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40" w:type="dxa"/>
        <w:tblInd w:w="93" w:type="dxa"/>
        <w:tblLook w:val="04A0" w:firstRow="1" w:lastRow="0" w:firstColumn="1" w:lastColumn="0" w:noHBand="0" w:noVBand="1"/>
      </w:tblPr>
      <w:tblGrid>
        <w:gridCol w:w="2599"/>
        <w:gridCol w:w="1421"/>
        <w:gridCol w:w="11540"/>
      </w:tblGrid>
      <w:tr w:rsidR="001B2567" w:rsidRPr="001B2567" w:rsidTr="001B2567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</w:t>
            </w:r>
          </w:p>
        </w:tc>
        <w:tc>
          <w:tcPr>
            <w:tcW w:w="1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Qualifiers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3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39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5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52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8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85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4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48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2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source=BGI; /ID=PGSC0003DMG400043241; /name=Gag-pol 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6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61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6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68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39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99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96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6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66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6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68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2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25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9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91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88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8869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rolyl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endopeptidase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8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871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55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556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9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954; /name=(Fragment)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4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47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8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source=BGI; /ID=PGSC0003DMG400036850; /name=Gag-pol 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5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530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2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26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1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13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9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947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Axi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81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819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4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46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4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41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82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8229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6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60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7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746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087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08762; /name=Class S F-box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4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44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1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13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5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57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GSC0003DMG4000395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54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3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36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094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09445; /name=Class S F-box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86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source=BGI; /ID=PGSC0003DMG400038616; /name=Gag-pol 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44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448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7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72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1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139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1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131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3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322; /name=Gag-pro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7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74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9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900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49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493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8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85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8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83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6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64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52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5285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71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7158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Retrotransposon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a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094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09446; /name=Class S F-box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0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07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3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318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4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source=BGI; /ID=PGSC0003DMG400035427; /name=Gag-pol 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1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130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8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893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48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480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79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794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86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8677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59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source=BGI; /ID=PGSC0003DMG400045939; /name=Gag-pol 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5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56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2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29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7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730; /name=Transposon protein, CACTA, En/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Spm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b-class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73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7308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98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887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8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864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073; /name='chromo'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GSC0003DMG4000365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55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4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42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3009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3009595; /name=Glutamate-ammonia ligase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2009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2009595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Nodulin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/ glutamate-ammonia ligase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1009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1009595; /name=Catalytic/ glutamate-ammonia ligase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6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619; /name=Cytochrome P450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4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490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8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892; /name='chromo'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20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2078; /name=DNA damage-bind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2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2079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7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739; /name=GDSL-motif lipase/hydrolase family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9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98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30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3049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8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84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0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08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7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70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2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269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1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177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2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21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9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92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3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399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7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77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8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84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2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23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2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264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0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069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5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52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5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53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1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18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10176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1017675; /name=Bind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20176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2017675; /name=Bind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76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1767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0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06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2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284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olyprotein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GSC0003DMG4000384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8489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6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67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46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465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55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5590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82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8212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8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881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5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52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97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77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9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98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176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1767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0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037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7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79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8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81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20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8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80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33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6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64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12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2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259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7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76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2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26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6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67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3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35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6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66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4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43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0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074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1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173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6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624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97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766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13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1396; /name=ATP synthase subunit d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7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7142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0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08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7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7202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6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69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GSC0003DMG4000414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41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65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653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9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93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02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02333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Desacetoxyvindolin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-hydroxylase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06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069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5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514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4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46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1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14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3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339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96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61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45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4587; /name=DNAJ heat shock N-terminal domain-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1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182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023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02318; /name=DNA bind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8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88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6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695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9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94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91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13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80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8059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1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100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32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324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7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7073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43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4391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Integrase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re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46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4618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9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9065; /name=Ulp1 protease family, C-terminal catalytic domain containing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57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572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3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370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333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1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1000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Homeodomain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 HOX3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6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616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1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1001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42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4208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3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3102; /name=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Homeobox</w:t>
            </w:r>
            <w:proofErr w:type="spellEnd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 GLABRA2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358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35810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3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3100; /name=CDPK adapter protein 1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GSC0003DMG4000230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3099; /name=WRKY transcription factor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1023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1023104; /name=Conserved 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31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3105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3023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302310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2023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2023104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30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source=BGI; /ID=PGSC0003DMG400023098; /name=GPI-anchor </w:t>
            </w:r>
            <w:proofErr w:type="spellStart"/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transamidase</w:t>
            </w:r>
            <w:proofErr w:type="spellEnd"/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231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23103; /name=SUMO protei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6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660; /name=Gene of unknown function</w:t>
            </w:r>
          </w:p>
        </w:tc>
      </w:tr>
      <w:tr w:rsidR="001B2567" w:rsidRPr="001B2567" w:rsidTr="001B2567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PGSC0003DMG4000421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567" w:rsidRPr="001B2567" w:rsidRDefault="001B2567" w:rsidP="001B25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2567">
              <w:rPr>
                <w:rFonts w:ascii="Calibri" w:eastAsia="Times New Roman" w:hAnsi="Calibri" w:cs="Times New Roman"/>
                <w:color w:val="000000"/>
                <w:lang w:eastAsia="en-GB"/>
              </w:rPr>
              <w:t>/source=BGI; /ID=PGSC0003DMG400042192; /name=Conserved gene of unknown function</w:t>
            </w:r>
          </w:p>
        </w:tc>
      </w:tr>
    </w:tbl>
    <w:p w:rsidR="0074759F" w:rsidRDefault="0074759F">
      <w:bookmarkStart w:id="0" w:name="_GoBack"/>
      <w:bookmarkEnd w:id="0"/>
    </w:p>
    <w:sectPr w:rsidR="0074759F" w:rsidSect="001B2567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67"/>
    <w:rsid w:val="001B2567"/>
    <w:rsid w:val="002228B3"/>
    <w:rsid w:val="0028511B"/>
    <w:rsid w:val="003459CF"/>
    <w:rsid w:val="003A100E"/>
    <w:rsid w:val="003C3A31"/>
    <w:rsid w:val="003D0482"/>
    <w:rsid w:val="004354AA"/>
    <w:rsid w:val="0074759F"/>
    <w:rsid w:val="008819B1"/>
    <w:rsid w:val="008F6B35"/>
    <w:rsid w:val="0098296B"/>
    <w:rsid w:val="00A022ED"/>
    <w:rsid w:val="00B66A4B"/>
    <w:rsid w:val="00B74D2A"/>
    <w:rsid w:val="00B95F92"/>
    <w:rsid w:val="00C13B38"/>
    <w:rsid w:val="00D21F3A"/>
    <w:rsid w:val="00DA1B4E"/>
    <w:rsid w:val="00E266A9"/>
    <w:rsid w:val="00E54D02"/>
    <w:rsid w:val="00F2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59</Words>
  <Characters>14591</Characters>
  <Application>Microsoft Office Word</Application>
  <DocSecurity>0</DocSecurity>
  <Lines>121</Lines>
  <Paragraphs>34</Paragraphs>
  <ScaleCrop>false</ScaleCrop>
  <Company/>
  <LinksUpToDate>false</LinksUpToDate>
  <CharactersWithSpaces>17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</dc:creator>
  <cp:lastModifiedBy>kac</cp:lastModifiedBy>
  <cp:revision>1</cp:revision>
  <dcterms:created xsi:type="dcterms:W3CDTF">2014-03-24T10:20:00Z</dcterms:created>
  <dcterms:modified xsi:type="dcterms:W3CDTF">2014-03-24T10:21:00Z</dcterms:modified>
</cp:coreProperties>
</file>